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0"/>
        <w:gridCol w:w="997"/>
        <w:gridCol w:w="1185"/>
        <w:gridCol w:w="1181"/>
        <w:gridCol w:w="946"/>
        <w:gridCol w:w="1059"/>
        <w:gridCol w:w="1587"/>
        <w:gridCol w:w="2036"/>
      </w:tblGrid>
      <w:tr w:rsidR="00BE73B0" w:rsidRPr="00EE6A36" w14:paraId="6BAA00BA" w14:textId="77777777" w:rsidTr="00BE73B0">
        <w:trPr>
          <w:trHeight w:val="360"/>
        </w:trPr>
        <w:tc>
          <w:tcPr>
            <w:tcW w:w="9921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92C6C" w14:textId="77777777" w:rsidR="00BE73B0" w:rsidRPr="00BE73B0" w:rsidRDefault="00BE73B0" w:rsidP="00BE73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es-MX"/>
                <w14:ligatures w14:val="none"/>
              </w:rPr>
              <w:t xml:space="preserve">Supplementary Table 3. PCR profile of isolate by isolate. </w:t>
            </w:r>
          </w:p>
        </w:tc>
      </w:tr>
      <w:tr w:rsidR="00BE73B0" w:rsidRPr="00BE73B0" w14:paraId="17D5014A" w14:textId="77777777" w:rsidTr="004F5D4A">
        <w:trPr>
          <w:trHeight w:val="30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C312" w14:textId="77777777" w:rsidR="00BE73B0" w:rsidRPr="00BE73B0" w:rsidRDefault="00BE73B0" w:rsidP="00BE73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es-MX"/>
                <w14:ligatures w14:val="none"/>
              </w:rPr>
            </w:pPr>
          </w:p>
        </w:tc>
        <w:tc>
          <w:tcPr>
            <w:tcW w:w="8991" w:type="dxa"/>
            <w:gridSpan w:val="7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A922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Pathotypes </w:t>
            </w:r>
            <w:r w:rsidRPr="00BE73B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E. coli</w:t>
            </w:r>
          </w:p>
        </w:tc>
      </w:tr>
      <w:tr w:rsidR="00BE73B0" w:rsidRPr="00BE73B0" w14:paraId="3B04BE59" w14:textId="77777777" w:rsidTr="004F5D4A">
        <w:trPr>
          <w:trHeight w:val="30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2CA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8991" w:type="dxa"/>
            <w:gridSpan w:val="7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1DCEA" w14:textId="77777777" w:rsidR="00BE73B0" w:rsidRPr="00BE73B0" w:rsidRDefault="00BE73B0" w:rsidP="00BE73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</w:tr>
      <w:tr w:rsidR="00BE73B0" w:rsidRPr="00BE73B0" w14:paraId="08C32829" w14:textId="77777777" w:rsidTr="004F5D4A">
        <w:trPr>
          <w:trHeight w:val="372"/>
        </w:trPr>
        <w:tc>
          <w:tcPr>
            <w:tcW w:w="93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071EC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ID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300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s-MX"/>
                <w14:ligatures w14:val="none"/>
              </w:rPr>
              <w:t>EAEC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838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s-MX"/>
                <w14:ligatures w14:val="none"/>
              </w:rPr>
            </w:pPr>
            <w:proofErr w:type="spellStart"/>
            <w:r w:rsidRPr="00BE73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s-MX"/>
                <w14:ligatures w14:val="none"/>
              </w:rPr>
              <w:t>aEPEC</w:t>
            </w:r>
            <w:proofErr w:type="spellEnd"/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EB4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s-MX"/>
                <w14:ligatures w14:val="none"/>
              </w:rPr>
            </w:pPr>
            <w:proofErr w:type="spellStart"/>
            <w:r w:rsidRPr="00BE73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s-MX"/>
                <w14:ligatures w14:val="none"/>
              </w:rPr>
              <w:t>tEPEC</w:t>
            </w:r>
            <w:proofErr w:type="spellEnd"/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A15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s-MX"/>
                <w14:ligatures w14:val="none"/>
              </w:rPr>
              <w:t>ETEC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4AD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s-MX"/>
                <w14:ligatures w14:val="none"/>
              </w:rPr>
              <w:t>DAEC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328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s-MX"/>
                <w14:ligatures w14:val="none"/>
              </w:rPr>
              <w:t>EIEC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4A6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s-MX"/>
                <w14:ligatures w14:val="none"/>
              </w:rPr>
              <w:t>EHEC</w:t>
            </w:r>
          </w:p>
        </w:tc>
      </w:tr>
      <w:tr w:rsidR="00BE73B0" w:rsidRPr="00BE73B0" w14:paraId="2C2F41A7" w14:textId="77777777" w:rsidTr="00BE73B0">
        <w:trPr>
          <w:trHeight w:val="324"/>
        </w:trPr>
        <w:tc>
          <w:tcPr>
            <w:tcW w:w="93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1E853DC" w14:textId="77777777" w:rsidR="00BE73B0" w:rsidRPr="00BE73B0" w:rsidRDefault="00BE73B0" w:rsidP="00BE73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5FAC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BE73B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s-MX"/>
                <w14:ligatures w14:val="none"/>
              </w:rPr>
              <w:t>aafll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2630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BE73B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s-MX"/>
                <w14:ligatures w14:val="none"/>
              </w:rPr>
              <w:t>eae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D1ED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BE73B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s-MX"/>
                <w14:ligatures w14:val="none"/>
              </w:rPr>
              <w:t>eae</w:t>
            </w:r>
            <w:proofErr w:type="spellEnd"/>
            <w:r w:rsidRPr="00BE73B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s-MX"/>
                <w14:ligatures w14:val="none"/>
              </w:rPr>
              <w:t>/</w:t>
            </w:r>
            <w:proofErr w:type="spellStart"/>
            <w:r w:rsidRPr="00BE73B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s-MX"/>
                <w14:ligatures w14:val="none"/>
              </w:rPr>
              <w:t>bfp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4F32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BE73B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s-MX"/>
                <w14:ligatures w14:val="none"/>
              </w:rPr>
              <w:t>lt</w:t>
            </w:r>
            <w:proofErr w:type="spellEnd"/>
            <w:r w:rsidRPr="00BE73B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s-MX"/>
                <w14:ligatures w14:val="none"/>
              </w:rPr>
              <w:t>/</w:t>
            </w:r>
            <w:proofErr w:type="spellStart"/>
            <w:r w:rsidRPr="00BE73B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s-MX"/>
                <w14:ligatures w14:val="none"/>
              </w:rPr>
              <w:t>st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0D8D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BE73B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s-MX"/>
                <w14:ligatures w14:val="none"/>
              </w:rPr>
              <w:t>daaE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C6AE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BE73B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s-MX"/>
                <w14:ligatures w14:val="none"/>
              </w:rPr>
              <w:t>ipaH</w:t>
            </w:r>
            <w:proofErr w:type="spellEnd"/>
            <w:r w:rsidRPr="00BE73B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s-MX"/>
                <w14:ligatures w14:val="none"/>
              </w:rPr>
              <w:t>/</w:t>
            </w:r>
            <w:proofErr w:type="spellStart"/>
            <w:r w:rsidRPr="00BE73B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s-MX"/>
                <w14:ligatures w14:val="none"/>
              </w:rPr>
              <w:t>virF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D165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BE73B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s-MX"/>
                <w14:ligatures w14:val="none"/>
              </w:rPr>
              <w:t>eae</w:t>
            </w:r>
            <w:proofErr w:type="spellEnd"/>
            <w:r w:rsidRPr="00BE73B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s-MX"/>
                <w14:ligatures w14:val="none"/>
              </w:rPr>
              <w:t>/stx1/stx2</w:t>
            </w:r>
          </w:p>
        </w:tc>
      </w:tr>
      <w:tr w:rsidR="00BE73B0" w:rsidRPr="00BE73B0" w14:paraId="1A6977FC" w14:textId="77777777" w:rsidTr="00BE73B0">
        <w:trPr>
          <w:trHeight w:val="30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7E0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1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D4F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F72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708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F76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72B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2B0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5CF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2CC29FB9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ADC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2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893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2DD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8A2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1B9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46E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820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214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70C10816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4A8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24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2FF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452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0AB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B38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986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E7D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C19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3461898E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175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5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85C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F1F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864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C4D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0F0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4B7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546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3139F49C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C9A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68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E6E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1B7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95D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3AF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F7D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DD9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54E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22DF4CC3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D95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42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C22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6E4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4E2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A02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1FB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686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3F7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6222B6EF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A5F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46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A9E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2E5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FD3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29B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C35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140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6CC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792B5D68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CD1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48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8BC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03E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72E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2A4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FDD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09F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F3D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2942C7D0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5FB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48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7A0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2F8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827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F85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68B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D34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3D7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42405D9A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384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48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BAB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87F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7B5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F74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E86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DB0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9D2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1004D40A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B4C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5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722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4AA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600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B0D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BA9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EDB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F61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0E8014DA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2FC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50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4B8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F49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7B4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1E6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ED1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9AD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243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3E387DA5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96C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50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66B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7D4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F8B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8D7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5DC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7AF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7AD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3963C8E8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003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50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906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B4E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D4D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D8F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DFD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BEE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B44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5A3DF9DF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403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50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CF2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D0D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125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509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D1E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657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E7D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20A32096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C6E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50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E6D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303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F96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10E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4D0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E61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128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1F011A4A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D5E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56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270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350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36F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6B4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77A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4CE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8CC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66FCCC11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4F9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56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25D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2B0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CD8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CFA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912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94E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1E5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5E0198E2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879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58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5B8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31E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14C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312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03A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D64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E76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0F740B96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0BF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597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D1D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913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5F2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CD7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D23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E06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464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5757B5E3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26A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1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82A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34E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4B2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F5F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62F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6E1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97E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005E71F8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A33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2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BE4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B96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92A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7E9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4F5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FEE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70C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1E9451C2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F67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35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C02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568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97D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BC9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0B3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6FE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0E3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630663CE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3EC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36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B7E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0D2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5A6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003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9C1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DA7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615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34A4EBE2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B2D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5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0C1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941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FA7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AB6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9E3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46A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585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24B82FBD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1FD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9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FDD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B61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3E7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1D7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27D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E90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988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4F1A7F99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1E3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9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9C9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40E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5F2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FE3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1DF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475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D06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1623C964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EB8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70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20F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8C0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E2C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C36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369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EF1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DE1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0E21D068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C66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71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961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CD0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332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EA7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5AE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4C2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53E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7691541E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EE5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71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464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16F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12D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A24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FFD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CB1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2D3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4BDDDE21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0B7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71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BFB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61E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1BB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D67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08F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C9F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DC1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7E9D61A5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834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77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658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D0D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13F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8DC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EB7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49F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52E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23AC5BBB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E3F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77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394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E5D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0D2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528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2DD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0D7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5F1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79CF2313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EA4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776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7B5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62E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C94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6E3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BBE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305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564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5240CA80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8ED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86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4FD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58A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A49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E49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431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6E7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07F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169B0554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71A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873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109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CF7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FB2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92E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E86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A9E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F20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4B3999F6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2FD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96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6FF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41E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4AE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6AA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222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B5F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8ED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12FA5C50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5ED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97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1EB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825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02F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BDE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91B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1B0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DDE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7A2CE56D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17B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lastRenderedPageBreak/>
              <w:t>98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B41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5E3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8D6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29B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488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A1E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073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067544C8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90F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999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26A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DDD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0B1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917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AF6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1A2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1CE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0F59FD27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653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027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413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422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FA0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AD8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B21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218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495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6F0C45D9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684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05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64F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B37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B95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1C8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FE5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62B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E94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0A675B09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75B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268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C0A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B81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2A8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92C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A67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1CF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D00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764CA49D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2EA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6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9F7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954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F16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CF9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C55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F4B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07B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45DEC05F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1BC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7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E41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9DD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50D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046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CBC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DF7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BA1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33CCA957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E95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99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4BA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F1E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FEA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5C8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9DA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FE1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6E5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6AB5D204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4F1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488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E39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68A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97D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319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013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893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4AC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3246FBE4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CAD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488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008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69F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3AC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4BB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958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509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FC8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4F9429F9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2C9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49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C4F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7B6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62E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359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CD1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756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B0A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2CFC5C7D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027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579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1E6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F03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6C6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FBF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39D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FA6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1C6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7BD38ED0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E79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57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B22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518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1C8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5BC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BB4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72A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03F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32BA6275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C65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7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A5F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9F2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20A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171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88F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D52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05C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1BC74509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011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8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A57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B51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A61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BAC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A99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769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96C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3CB3E474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1DB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73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FA0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EAD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086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508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2CB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701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667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1EB9340E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031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73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781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42C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C0A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A42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207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6D3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C33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07FBE7B9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C87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74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4CB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711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1F1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C2F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950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63A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46D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3EF19C3B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657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74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8E7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B42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4F5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197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BCC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E4C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A9B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53FADBAE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4E5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74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11D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269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659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346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B46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A55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027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78611D5D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7D3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4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CE5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2A5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D31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463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878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B7F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2C3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30EB23C5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66A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9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21A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E47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E9E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E9C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420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B12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CCA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29C55945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152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5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87A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E46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983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245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A1E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F5C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A03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3352C6BA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716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5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4A6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A1F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419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75F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B06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F19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AC8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26AF485F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9CB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9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2B5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5CF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BBA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ECA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AD9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5B6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B80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5FD37C67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32F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40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E80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142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249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6BF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766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77C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3BF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63F9F6EA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624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47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C02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30A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F92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D9C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D4D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A21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BE8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5B2C2AFF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5FD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47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F6C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F0B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5E1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5D2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FE5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A4A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315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0FF4A1A3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5D6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52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911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C4B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E59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8E2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104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CCB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363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7DD66B97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A7A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52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AFC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0D4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430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274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B06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131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92D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7BE56432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7B1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2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D9B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BEB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306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ADC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1E6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726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7AD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14038CE8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D24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24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521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748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4B0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A88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09B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22F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94C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4508FBD6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685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9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879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4A2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962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188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D6E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40A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AC2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5D5D9C1F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112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77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681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4EA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AEF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F4F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CE7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F14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9A7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5B423B46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49D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77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E11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2D7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D63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E25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DB7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F10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0F3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2F64FB07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DB6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80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B24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CF3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5C3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0E0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2C5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BA8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C9F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16E34D6E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08A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84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784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5F6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F40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2CF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4AA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248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578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47BFDD56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2CB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847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FAF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909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615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562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8A5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C3F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8F3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0DAC78A5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1A7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84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022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56A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F92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8D3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18F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DA5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E33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2133517E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063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847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4A1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59A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60E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091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6D0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CD0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9E5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7C589CAF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245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02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081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C56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D31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ADD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F4B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C6C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74A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20852A63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DA6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E8B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E1A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DB6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D12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400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2B7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C67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08B41F18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D94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47C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3B5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725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803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A24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92D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B37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22CB7633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86C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8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515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916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0C5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E76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420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81D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6A9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54EA0E68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527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9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E4E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DF4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DE6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508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A0C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07C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1F2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447CCBB0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938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lastRenderedPageBreak/>
              <w:t>198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9E6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C96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556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D92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09C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E18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D83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1F80AA59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F5A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23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016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6CB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7DF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9CF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6B9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AB7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E63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21BD2D38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D94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27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FE9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D9B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532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6A1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B2C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3B4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5C8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522CEE94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866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29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D4B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4C6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79D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063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84E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87F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4C4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093D8DB6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7DF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3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D45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AC0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58C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2BD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33D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9D8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5F7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0F5AA119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300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3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074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6DF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51A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2A3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88F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D3B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AE6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49C80B24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039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3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901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A7F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478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0AF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886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068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2F8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05C0CEDC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328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3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45B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CA0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6A7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685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8BA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3CE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F1B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6F8F8BAA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705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4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953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24E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045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2CD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11C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67F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424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1472AA78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F71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46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EA6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0C9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271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6B8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D8C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8BA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8B4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195799E2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787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5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246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912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850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25F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9A4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6C5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F13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18F1E1CF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30D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5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9BB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C61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884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9B1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2A3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E1D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8E0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1A36BAAA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781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5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3B6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E73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B68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C79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B90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6B4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AC8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36C7AFD5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D18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75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92E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EC4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494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D8B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D4B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9AC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329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496750C3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449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9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0FE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C97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9F9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71B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475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7D3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B82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759A923C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234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41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3DD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8C9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5A9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5BB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EF5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CC7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1F1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5A45C4F3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F77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505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766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2AC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FA9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8A8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496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73E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0DB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3479BC47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833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6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556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3A4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624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D3A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48D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8A3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19D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0703BC1E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C1D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6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2AF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727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26A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9B9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69B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492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356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378B7387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87B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7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4A6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5A9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DCD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443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1F2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32E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9AA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133F4845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E0F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7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B5F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2C0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248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C91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E34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DA8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698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1257CC66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4C0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82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243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7DF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151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3C4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BA2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1B4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3ED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110452A1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160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99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0F5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914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9F9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4A8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EAF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286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DE1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4DCC8F38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B36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04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F96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3B8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E36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41E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55F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B16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F59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53569E32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457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57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A6B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F62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D07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5C1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D52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6FB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C56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17E691B3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B59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22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0C8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24E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A2E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9B3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526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550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6B1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72A03057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3DE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77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3B9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B8F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914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324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B36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356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FA2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0A26A1E5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690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78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E8E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3BC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911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E73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09F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3DC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7DC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2B79CCFD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91E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428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12B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5D6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57F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875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4B0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838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099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24E5035F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D08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429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14A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02E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E10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DC6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5BF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5A0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EBA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7E18F52A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1DD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58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A22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FB2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9FD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322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F8B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F8D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30A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1CD4995E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5A8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2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844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56D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39E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AE9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600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BFB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9AE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7098FEFC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7D1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2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DD2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520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974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568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6E3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847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102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003D79DB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00A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5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0C3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A79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579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594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EAA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190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4EF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3C509D8F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806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5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D1F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3A0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2E2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7C6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E95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971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8FA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6A267502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510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5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C6A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5B3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700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799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30F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23C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6DA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463FC3FF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C9A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5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1C8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5EF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55B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3C0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5C8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259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538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67E18F1D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EDC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5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7A2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1C7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620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0A4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CD1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D02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8E0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4173AF1F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2CF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5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F87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8C3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9AF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6A5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746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7E3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17A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529B04B6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145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5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7D3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5E0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4C3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C8F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A64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716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F33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3D3BB5D9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91A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5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D3B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C6A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D11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984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C0B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466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FAE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0D67C5A6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287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5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2C0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CC2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E1D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8C0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FF1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529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712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2AE09A7D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2FC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5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6B5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E3D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415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793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4D6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767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358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0304D308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743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5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54C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EDE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4C5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CA3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C90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964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733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121B7577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7E2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5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348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080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6DA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5E3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F0F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5DB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216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5E660669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122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lastRenderedPageBreak/>
              <w:t>65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07D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8AA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3B0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1F2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660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DC6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289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154C00E3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CBC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54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5EC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7E5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849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31C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A39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FBE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451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2744BF0F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CF2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5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822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203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3A2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3DF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FFD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527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A9B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39360F78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5E8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5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D36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CA8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96B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36D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89D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443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D70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634E6533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45F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5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C04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B8A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071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572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E80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45C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C8B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70F7B4B6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3E2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72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415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A02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506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882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539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E6DB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23F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0B63E4D8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9F3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72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70A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794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AB1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273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042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764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3BA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2A19742C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DE2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72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6B0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D99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BF8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AA3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93D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7DD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AB4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2CCF94DB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8A7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76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A4F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172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61E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A4E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E39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026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E86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03ECFEBA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5C8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765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0E5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158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257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49F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221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822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FC0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39E238C1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D90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76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730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D34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D8D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557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B51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FA9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6F2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5AF0C641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0FF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76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637F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DBE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DB7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9CF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E05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21F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57E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472F2C02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923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76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2ED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4A5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B95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F32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1F7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EAD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C0D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3B099E58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272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77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3E7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F92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2CC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795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1CA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296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10E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049BEFB5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738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24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E36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D7F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CCC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F02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8D0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8B0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6A6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4DF3D089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9C0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53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08B1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5F3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B6F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0B5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ACC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DDC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388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30472D93" w14:textId="77777777" w:rsidTr="00EE6A36">
        <w:trPr>
          <w:trHeight w:val="288"/>
        </w:trPr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FFC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5605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06E6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99B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09F8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53C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AEC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B5F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CA1A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1B4EEB4A" w14:textId="77777777" w:rsidTr="00BE73B0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29FC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56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6A43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4B4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D2D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3E3E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B1B4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36C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822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</w:tr>
      <w:tr w:rsidR="00BE73B0" w:rsidRPr="00BE73B0" w14:paraId="19180987" w14:textId="77777777" w:rsidTr="00EE6A3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541C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16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995F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9CA77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90C80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15919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402AD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78495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62AE2" w14:textId="77777777" w:rsidR="00BE73B0" w:rsidRPr="00BE73B0" w:rsidRDefault="00BE73B0" w:rsidP="00BE7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BE73B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+</w:t>
            </w:r>
          </w:p>
        </w:tc>
      </w:tr>
    </w:tbl>
    <w:p w14:paraId="6D2EE16D" w14:textId="77777777" w:rsidR="009F7D23" w:rsidRDefault="009F7D23"/>
    <w:sectPr w:rsidR="009F7D2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3B0"/>
    <w:rsid w:val="00047697"/>
    <w:rsid w:val="002628DF"/>
    <w:rsid w:val="004F5D4A"/>
    <w:rsid w:val="00571D66"/>
    <w:rsid w:val="009F7D23"/>
    <w:rsid w:val="00BE73B0"/>
    <w:rsid w:val="00EE6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C368F"/>
  <w15:chartTrackingRefBased/>
  <w15:docId w15:val="{1EC4359A-74DC-4016-864E-AAE1AC82C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BE73B0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BE73B0"/>
    <w:rPr>
      <w:color w:val="954F72"/>
      <w:u w:val="single"/>
    </w:rPr>
  </w:style>
  <w:style w:type="paragraph" w:customStyle="1" w:styleId="msonormal0">
    <w:name w:val="msonormal"/>
    <w:basedOn w:val="Normal"/>
    <w:rsid w:val="00BE73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  <w:style w:type="paragraph" w:customStyle="1" w:styleId="font5">
    <w:name w:val="font5"/>
    <w:basedOn w:val="Normal"/>
    <w:rsid w:val="00BE73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kern w:val="0"/>
      <w:sz w:val="24"/>
      <w:szCs w:val="24"/>
      <w:lang w:eastAsia="es-MX"/>
      <w14:ligatures w14:val="none"/>
    </w:rPr>
  </w:style>
  <w:style w:type="paragraph" w:customStyle="1" w:styleId="xl63">
    <w:name w:val="xl63"/>
    <w:basedOn w:val="Normal"/>
    <w:rsid w:val="00BE73B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s-MX"/>
      <w14:ligatures w14:val="none"/>
    </w:rPr>
  </w:style>
  <w:style w:type="paragraph" w:customStyle="1" w:styleId="xl64">
    <w:name w:val="xl64"/>
    <w:basedOn w:val="Normal"/>
    <w:rsid w:val="00BE73B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8"/>
      <w:szCs w:val="28"/>
      <w:lang w:eastAsia="es-MX"/>
      <w14:ligatures w14:val="none"/>
    </w:rPr>
  </w:style>
  <w:style w:type="paragraph" w:customStyle="1" w:styleId="xl65">
    <w:name w:val="xl65"/>
    <w:basedOn w:val="Normal"/>
    <w:rsid w:val="00BE73B0"/>
    <w:pPr>
      <w:pBdr>
        <w:bottom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:sz w:val="24"/>
      <w:szCs w:val="24"/>
      <w:lang w:eastAsia="es-MX"/>
      <w14:ligatures w14:val="none"/>
    </w:rPr>
  </w:style>
  <w:style w:type="paragraph" w:customStyle="1" w:styleId="xl66">
    <w:name w:val="xl66"/>
    <w:basedOn w:val="Normal"/>
    <w:rsid w:val="00BE73B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  <w:style w:type="paragraph" w:customStyle="1" w:styleId="xl67">
    <w:name w:val="xl67"/>
    <w:basedOn w:val="Normal"/>
    <w:rsid w:val="00BE73B0"/>
    <w:pPr>
      <w:pBdr>
        <w:bottom w:val="single" w:sz="12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8"/>
      <w:szCs w:val="28"/>
      <w:lang w:eastAsia="es-MX"/>
      <w14:ligatures w14:val="none"/>
    </w:rPr>
  </w:style>
  <w:style w:type="paragraph" w:customStyle="1" w:styleId="xl68">
    <w:name w:val="xl68"/>
    <w:basedOn w:val="Normal"/>
    <w:rsid w:val="00BE73B0"/>
    <w:pPr>
      <w:pBdr>
        <w:top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s-MX"/>
      <w14:ligatures w14:val="none"/>
    </w:rPr>
  </w:style>
  <w:style w:type="paragraph" w:customStyle="1" w:styleId="xl69">
    <w:name w:val="xl69"/>
    <w:basedOn w:val="Normal"/>
    <w:rsid w:val="00BE73B0"/>
    <w:pPr>
      <w:pBdr>
        <w:bottom w:val="single" w:sz="1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851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79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ULO ZAMUDIO URIEL ALBERTO</dc:creator>
  <cp:keywords/>
  <dc:description/>
  <cp:lastModifiedBy>ANGULO ZAMUDIO URIEL ALBERTO</cp:lastModifiedBy>
  <cp:revision>3</cp:revision>
  <dcterms:created xsi:type="dcterms:W3CDTF">2024-02-09T16:57:00Z</dcterms:created>
  <dcterms:modified xsi:type="dcterms:W3CDTF">2024-02-09T16:58:00Z</dcterms:modified>
</cp:coreProperties>
</file>